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5193E" w14:textId="766FBB80" w:rsidR="007C5340" w:rsidRDefault="008B6742">
      <w:r>
        <w:t xml:space="preserve">　　 </w:t>
      </w:r>
    </w:p>
    <w:p w14:paraId="37791875" w14:textId="30E18BD9" w:rsidR="00AD5E71" w:rsidRPr="00AD5E71" w:rsidRDefault="00AD5E71" w:rsidP="00AD5E71">
      <w:pPr>
        <w:jc w:val="center"/>
        <w:rPr>
          <w:rFonts w:ascii="Arial" w:hAnsi="Arial" w:cs="Arial"/>
        </w:rPr>
      </w:pPr>
      <w:r w:rsidRPr="00AD5E71"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1</w:t>
      </w:r>
      <w:r w:rsidRPr="00AD5E71"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Dichiotomous</w:t>
      </w:r>
      <w:proofErr w:type="spellEnd"/>
      <w:r w:rsidRPr="00AD5E71">
        <w:rPr>
          <w:rFonts w:ascii="Arial" w:hAnsi="Arial" w:cs="Arial"/>
        </w:rPr>
        <w:t xml:space="preserve"> variable raw data</w:t>
      </w:r>
    </w:p>
    <w:tbl>
      <w:tblPr>
        <w:tblW w:w="971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9"/>
        <w:gridCol w:w="1131"/>
        <w:gridCol w:w="1040"/>
        <w:gridCol w:w="1005"/>
        <w:gridCol w:w="1435"/>
        <w:gridCol w:w="1005"/>
        <w:gridCol w:w="1435"/>
      </w:tblGrid>
      <w:tr w:rsidR="00F5794D" w14:paraId="356A449E" w14:textId="77777777" w:rsidTr="00F5794D">
        <w:trPr>
          <w:trHeight w:val="280"/>
          <w:jc w:val="center"/>
        </w:trPr>
        <w:tc>
          <w:tcPr>
            <w:tcW w:w="265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63F5B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utcomes</w:t>
            </w:r>
          </w:p>
        </w:tc>
        <w:tc>
          <w:tcPr>
            <w:tcW w:w="113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96C1D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55725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4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D12A4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ber of smokers</w:t>
            </w:r>
          </w:p>
        </w:tc>
        <w:tc>
          <w:tcPr>
            <w:tcW w:w="24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0DC2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ber of nonsmokers</w:t>
            </w:r>
          </w:p>
        </w:tc>
      </w:tr>
      <w:tr w:rsidR="00F5794D" w14:paraId="1F30EEE0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73EAF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8C9EE3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81FBE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6751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v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7E97A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oev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49E2D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v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4E84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oevent</w:t>
            </w:r>
            <w:proofErr w:type="spellEnd"/>
          </w:p>
        </w:tc>
      </w:tr>
      <w:tr w:rsidR="00F5794D" w14:paraId="34B5B74B" w14:textId="77777777" w:rsidTr="00F5794D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dotDotDash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8C87D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verall Complicatio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03755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o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77C23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236C3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BADD5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899CD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103A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</w:tr>
      <w:tr w:rsidR="00F5794D" w14:paraId="5885D471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3A4596BB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45FA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bank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6235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7B29B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B958A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48F9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4B5F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4</w:t>
            </w:r>
          </w:p>
        </w:tc>
      </w:tr>
      <w:tr w:rsidR="00F5794D" w14:paraId="138A16E3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2133DBBA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13EE4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a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6A63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46434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4E3E7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7D38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BE918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</w:tr>
      <w:tr w:rsidR="00F5794D" w14:paraId="6237292D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339CBBC9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CE623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5979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48120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A6E3C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3C3D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C28D5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</w:tr>
      <w:tr w:rsidR="00F5794D" w14:paraId="35E5CFE3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79338D38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D906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adie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ACC2B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738E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FDBDA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2086C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9E2F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5</w:t>
            </w:r>
          </w:p>
        </w:tc>
      </w:tr>
      <w:tr w:rsidR="00F5794D" w14:paraId="71999377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4C651859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3E2DA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29AD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AF52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CE610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2D37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88741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7</w:t>
            </w:r>
          </w:p>
        </w:tc>
      </w:tr>
      <w:tr w:rsidR="00F5794D" w14:paraId="74A5C81E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2BBB27AE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E03F8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ub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B1F0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32D6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0E584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1B56B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9BA1D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5</w:t>
            </w:r>
          </w:p>
        </w:tc>
      </w:tr>
      <w:tr w:rsidR="00F5794D" w14:paraId="4F8126B1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16FB2215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74AC8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ua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CBB9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65187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25334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EBD58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2AF70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8</w:t>
            </w:r>
          </w:p>
        </w:tc>
      </w:tr>
      <w:tr w:rsidR="00F5794D" w14:paraId="1F875747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28B62753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F5884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a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3B717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3C001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9A741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227A0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7279C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F5794D" w14:paraId="4CB2C457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262BFCD6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F608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lem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608A3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60B8A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58690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800D8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514FB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F5794D" w14:paraId="604695A7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01232AC8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CE0B8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e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5D72C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CA09B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A2A4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3F88B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2F324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61</w:t>
            </w:r>
          </w:p>
        </w:tc>
      </w:tr>
      <w:tr w:rsidR="00F5794D" w14:paraId="088C7581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0EE7FEE3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A0E6C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ia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83BC5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9DC31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125A8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E806A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128F1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</w:t>
            </w:r>
          </w:p>
        </w:tc>
      </w:tr>
      <w:tr w:rsidR="00F5794D" w14:paraId="2FC0C501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0F848213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ECCD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kashim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47DCA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A7EA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8D4E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DA4A0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152C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</w:tr>
      <w:tr w:rsidR="00F5794D" w14:paraId="685ACCBE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115279C1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5920B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ahy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07AEC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8A22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173A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EC46D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285FB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5</w:t>
            </w:r>
          </w:p>
        </w:tc>
      </w:tr>
      <w:tr w:rsidR="00F5794D" w14:paraId="6ADA2D75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7E6D77B3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616B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inar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1907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105D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A01AA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EBA91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7FE0D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</w:tr>
      <w:tr w:rsidR="00F5794D" w14:paraId="1BD7ACA8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4F0EE18E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FEEC3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iederm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77113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9D59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5080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1071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92F48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8</w:t>
            </w:r>
          </w:p>
        </w:tc>
      </w:tr>
      <w:tr w:rsidR="00F5794D" w14:paraId="50AF22B2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3C077828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9692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ag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4CA9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D34F5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591F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E81D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7A9F0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2</w:t>
            </w:r>
          </w:p>
        </w:tc>
      </w:tr>
      <w:tr w:rsidR="00F5794D" w14:paraId="15A10EFD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69D2DD94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B6B94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chne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AED6C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32E3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0AFA0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E5715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F7ED3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3</w:t>
            </w:r>
          </w:p>
        </w:tc>
      </w:tr>
      <w:tr w:rsidR="00F5794D" w14:paraId="3E36960C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5EC8CB70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1651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emionow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14381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7A5A0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9A50B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D807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7586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F5794D" w14:paraId="54E6A8A7" w14:textId="77777777" w:rsidTr="00F5794D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4F271A28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35B88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ang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B329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FCD6C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8A5E3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0E6D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44C7A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</w:tr>
      <w:tr w:rsidR="00F5794D" w14:paraId="46B6544F" w14:textId="77777777" w:rsidTr="00F5794D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dotDotDash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101A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Respiratory Complicatio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A6971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o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C1035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69A4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91AD0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67DEB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990D8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</w:tr>
      <w:tr w:rsidR="00F5794D" w14:paraId="440BE882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5BCD2A1F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5D5C7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a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7306C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9861C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AC925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37CB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43E04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</w:tr>
      <w:tr w:rsidR="00F5794D" w14:paraId="42B3C1E1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17E3A0E4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00041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ub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684A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B8F47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44865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A2DF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276C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5</w:t>
            </w:r>
          </w:p>
        </w:tc>
      </w:tr>
      <w:tr w:rsidR="00F5794D" w14:paraId="529B7D98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0521ABCF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8DA38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kashim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8951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DACF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240F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2785B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FF8E0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</w:tr>
      <w:tr w:rsidR="00F5794D" w14:paraId="3C7C1EEB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322E105A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6284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ag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34478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676ED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D38F0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E3D0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840D7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2</w:t>
            </w:r>
          </w:p>
        </w:tc>
      </w:tr>
      <w:tr w:rsidR="00F5794D" w14:paraId="112C2C57" w14:textId="77777777" w:rsidTr="00F5794D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00BAFAA9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EDE58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emionow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48B3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EB47C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ECAD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98DFA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875C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</w:tr>
      <w:tr w:rsidR="00F5794D" w14:paraId="1B123A37" w14:textId="77777777" w:rsidTr="00F5794D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DCA8A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us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FEE2B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0BFE4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E404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3E0D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49EA7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70F4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F5794D" w14:paraId="439A18DF" w14:textId="77777777" w:rsidTr="00F5794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25500987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A46B4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o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725E1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5154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F592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D1FB1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584F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F5794D" w14:paraId="7B5C17E4" w14:textId="77777777" w:rsidTr="00F5794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09B8FE81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8460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eri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31FA1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16051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8F4F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9A29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F1095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</w:tr>
      <w:tr w:rsidR="00F5794D" w14:paraId="2B6610B9" w14:textId="77777777" w:rsidTr="00F5794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170D7819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50AB4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oldber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8A15C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33DE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BC8E0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6050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CAF1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</w:tr>
      <w:tr w:rsidR="00F5794D" w14:paraId="3BADAB3C" w14:textId="77777777" w:rsidTr="00F5794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059C5D5B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61EDC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ilibr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ABD9C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8BB6C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B0F74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C9A3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568A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</w:tr>
      <w:tr w:rsidR="00F5794D" w14:paraId="140DC1D4" w14:textId="77777777" w:rsidTr="00F5794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108EF657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D1D67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a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DE24A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F23F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3E14B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6F24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98DB3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F5794D" w14:paraId="50FEB7A7" w14:textId="77777777" w:rsidTr="00F5794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6ED1A586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7F8C4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uszczy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F7768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4A288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BF567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23A85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BF2C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</w:tr>
      <w:tr w:rsidR="00F5794D" w14:paraId="5E31629E" w14:textId="77777777" w:rsidTr="00F5794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56D8744F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2D117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ng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C49C1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64841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EC8F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0A663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C0B11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F5794D" w14:paraId="6720D247" w14:textId="77777777" w:rsidTr="00F5794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27A12044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F9483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rt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14E30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1772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50CB3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520B1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4154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</w:tr>
      <w:tr w:rsidR="00F5794D" w14:paraId="1DA82A8A" w14:textId="77777777" w:rsidTr="00F5794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712FE24E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9B57C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uchome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4264B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DF9B1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0CB40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228D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4E09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F5794D" w14:paraId="66821FAC" w14:textId="77777777" w:rsidTr="00F5794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5774C061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537A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a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60460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29B8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4B2C0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A587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1FDCA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F5794D" w14:paraId="2927FEFF" w14:textId="77777777" w:rsidTr="00F5794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2905FBE7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D8E67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grill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CFC2D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346BB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D3B7D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0162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EDE03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F5794D" w14:paraId="6A8083DA" w14:textId="77777777" w:rsidTr="00F5794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7E6E4850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9106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erg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85768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DE58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B6773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C86D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D9455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</w:tr>
      <w:tr w:rsidR="00F5794D" w14:paraId="4D20B8AB" w14:textId="77777777" w:rsidTr="00F5794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5F4F2F84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EB550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rof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EC084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C449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F6CDB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FE2E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08D7D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F5794D" w14:paraId="3198CE36" w14:textId="77777777" w:rsidTr="00F5794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7B59642B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4B39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B80C0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7231B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ACF73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5465D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96AF4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F5794D" w14:paraId="4FE79F75" w14:textId="77777777" w:rsidTr="00F5794D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4E2BB09A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2EC9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a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C601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EFB0C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1A0AC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DD1DB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8A391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F5794D" w14:paraId="669A2519" w14:textId="77777777" w:rsidTr="00F5794D">
        <w:trPr>
          <w:trHeight w:val="280"/>
          <w:jc w:val="center"/>
        </w:trPr>
        <w:tc>
          <w:tcPr>
            <w:tcW w:w="0" w:type="auto"/>
            <w:vMerge w:val="restart"/>
            <w:tcBorders>
              <w:top w:val="dotDotDash" w:sz="8" w:space="0" w:color="auto"/>
              <w:left w:val="nil"/>
              <w:bottom w:val="dotDotDash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D24AC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Dysphagia</w:t>
            </w:r>
          </w:p>
        </w:tc>
        <w:tc>
          <w:tcPr>
            <w:tcW w:w="0" w:type="auto"/>
            <w:tcBorders>
              <w:top w:val="dot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493C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ose</w:t>
            </w:r>
          </w:p>
        </w:tc>
        <w:tc>
          <w:tcPr>
            <w:tcW w:w="0" w:type="auto"/>
            <w:tcBorders>
              <w:top w:val="dot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71DF3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0" w:type="auto"/>
            <w:tcBorders>
              <w:top w:val="dot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4E47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dot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EA13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dot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BCD78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dot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62C30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</w:tr>
      <w:tr w:rsidR="00F5794D" w14:paraId="37393089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dotDotDash" w:sz="8" w:space="0" w:color="auto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428E0D11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82EF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EF295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CF5B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BB1D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36E8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546C7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</w:tr>
      <w:tr w:rsidR="00F5794D" w14:paraId="03BBED0B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dotDotDash" w:sz="8" w:space="0" w:color="auto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2807D582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6989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9CEAC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A7E30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7F23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529A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B287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7</w:t>
            </w:r>
          </w:p>
        </w:tc>
      </w:tr>
      <w:tr w:rsidR="00F5794D" w14:paraId="542E7095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dotDotDash" w:sz="8" w:space="0" w:color="auto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5B817EFC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1680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ua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0D69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651D3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DF12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A5058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9299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8</w:t>
            </w:r>
          </w:p>
        </w:tc>
      </w:tr>
      <w:tr w:rsidR="00F5794D" w14:paraId="13D15F11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dotDotDash" w:sz="8" w:space="0" w:color="auto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14A1EA56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78F6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a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62C8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802E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41E0D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1B32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30EF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</w:tr>
      <w:tr w:rsidR="00F5794D" w14:paraId="122EACF3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dotDotDash" w:sz="8" w:space="0" w:color="auto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6238BA1C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8A115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inar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8857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4C9B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C81FA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3024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B28F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</w:tr>
      <w:tr w:rsidR="00F5794D" w14:paraId="5B2B0765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dotDotDash" w:sz="8" w:space="0" w:color="auto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23ADA25F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AE3E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iederm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653D7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B0BB0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C3BB3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B16EB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B2DDB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2</w:t>
            </w:r>
          </w:p>
        </w:tc>
      </w:tr>
      <w:tr w:rsidR="00F5794D" w14:paraId="3FC8807C" w14:textId="77777777" w:rsidTr="00F5794D">
        <w:trPr>
          <w:trHeight w:val="290"/>
          <w:jc w:val="center"/>
        </w:trPr>
        <w:tc>
          <w:tcPr>
            <w:tcW w:w="0" w:type="auto"/>
            <w:vMerge/>
            <w:tcBorders>
              <w:top w:val="dotDotDash" w:sz="8" w:space="0" w:color="auto"/>
              <w:left w:val="nil"/>
              <w:bottom w:val="dotDotDash" w:sz="8" w:space="0" w:color="000000"/>
              <w:right w:val="nil"/>
            </w:tcBorders>
            <w:vAlign w:val="center"/>
            <w:hideMark/>
          </w:tcPr>
          <w:p w14:paraId="1CC7898E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4DA9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ang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289B4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996BB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863B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55C6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608B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</w:tr>
      <w:tr w:rsidR="00F5794D" w14:paraId="09458B09" w14:textId="77777777" w:rsidTr="00F5794D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5FD80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ound Infe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AD2EB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A5CC8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65593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DB7FA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7C7E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D2A8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</w:tr>
      <w:tr w:rsidR="00F5794D" w14:paraId="1317DBD9" w14:textId="77777777" w:rsidTr="00F5794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4BF393C3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88238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bank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88B23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EB407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D431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48FD1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E2E6D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7</w:t>
            </w:r>
          </w:p>
        </w:tc>
      </w:tr>
      <w:tr w:rsidR="00F5794D" w14:paraId="3F25A9BD" w14:textId="77777777" w:rsidTr="00F5794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1559DBEA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66FC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a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C1CD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AFFE7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829AB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35C6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D196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</w:tr>
      <w:tr w:rsidR="00F5794D" w14:paraId="551D0457" w14:textId="77777777" w:rsidTr="00F5794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22ED9F96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014DD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ahy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D0DD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7F938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0C193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ECAF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E3AA8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6</w:t>
            </w:r>
          </w:p>
        </w:tc>
      </w:tr>
      <w:tr w:rsidR="00F5794D" w14:paraId="156C9C11" w14:textId="77777777" w:rsidTr="00F5794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553C581E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D60ED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chne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C186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0D2A7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E2318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4FBB5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8F3C5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</w:tr>
      <w:tr w:rsidR="00F5794D" w14:paraId="5A32EA2E" w14:textId="77777777" w:rsidTr="00F5794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02AC074E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0E79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emionow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27FA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7FFB1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8CA7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D2F86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4F9D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</w:tr>
      <w:tr w:rsidR="00F5794D" w14:paraId="5F46223C" w14:textId="77777777" w:rsidTr="00F5794D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6E4EBE73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D3684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adie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13FCA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9206A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D826A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0D26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3C415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7</w:t>
            </w:r>
          </w:p>
        </w:tc>
      </w:tr>
      <w:tr w:rsidR="00F5794D" w14:paraId="1DDFED65" w14:textId="77777777" w:rsidTr="00F5794D">
        <w:trPr>
          <w:trHeight w:val="280"/>
          <w:jc w:val="center"/>
        </w:trPr>
        <w:tc>
          <w:tcPr>
            <w:tcW w:w="0" w:type="auto"/>
            <w:vMerge w:val="restart"/>
            <w:tcBorders>
              <w:top w:val="dotDotDash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C3203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xial Neck Pain</w:t>
            </w:r>
          </w:p>
        </w:tc>
        <w:tc>
          <w:tcPr>
            <w:tcW w:w="0" w:type="auto"/>
            <w:tcBorders>
              <w:top w:val="dot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76B3E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imura</w:t>
            </w:r>
          </w:p>
        </w:tc>
        <w:tc>
          <w:tcPr>
            <w:tcW w:w="0" w:type="auto"/>
            <w:tcBorders>
              <w:top w:val="dot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9EE4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0" w:type="auto"/>
            <w:tcBorders>
              <w:top w:val="dot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81CCD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dot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59E9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dot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2EB70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dot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F11E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</w:tr>
      <w:tr w:rsidR="00F5794D" w14:paraId="3F1F27B6" w14:textId="77777777" w:rsidTr="00F5794D">
        <w:trPr>
          <w:trHeight w:val="280"/>
          <w:jc w:val="center"/>
        </w:trPr>
        <w:tc>
          <w:tcPr>
            <w:tcW w:w="0" w:type="auto"/>
            <w:vMerge/>
            <w:tcBorders>
              <w:top w:val="dotDotDash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A300ED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757A5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i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A1CB9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CBF7F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B404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CE4A3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C380C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</w:tr>
      <w:tr w:rsidR="00F5794D" w14:paraId="57D7A36B" w14:textId="77777777" w:rsidTr="00F5794D">
        <w:trPr>
          <w:trHeight w:val="290"/>
          <w:jc w:val="center"/>
        </w:trPr>
        <w:tc>
          <w:tcPr>
            <w:tcW w:w="0" w:type="auto"/>
            <w:vMerge/>
            <w:tcBorders>
              <w:top w:val="dotDotDash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4334A1" w14:textId="77777777" w:rsidR="00F5794D" w:rsidRDefault="00F579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6D138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Zh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504D2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6BDF7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25FC1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063B3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DBC25" w14:textId="77777777" w:rsidR="00F5794D" w:rsidRDefault="00F579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3</w:t>
            </w:r>
          </w:p>
        </w:tc>
      </w:tr>
    </w:tbl>
    <w:p w14:paraId="55F3E0E1" w14:textId="77777777" w:rsidR="008B6742" w:rsidRDefault="008B6742"/>
    <w:sectPr w:rsidR="008B6742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965633" w14:textId="77777777" w:rsidR="006E184A" w:rsidRDefault="006E184A" w:rsidP="00AD5E71">
      <w:r>
        <w:separator/>
      </w:r>
    </w:p>
  </w:endnote>
  <w:endnote w:type="continuationSeparator" w:id="0">
    <w:p w14:paraId="1006EE73" w14:textId="77777777" w:rsidR="006E184A" w:rsidRDefault="006E184A" w:rsidP="00AD5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F1FCB" w14:textId="77777777" w:rsidR="006E184A" w:rsidRDefault="006E184A" w:rsidP="00AD5E71">
      <w:r>
        <w:separator/>
      </w:r>
    </w:p>
  </w:footnote>
  <w:footnote w:type="continuationSeparator" w:id="0">
    <w:p w14:paraId="2248054C" w14:textId="77777777" w:rsidR="006E184A" w:rsidRDefault="006E184A" w:rsidP="00AD5E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oNotDisplayPageBoundaries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E71"/>
    <w:rsid w:val="006E184A"/>
    <w:rsid w:val="007C5340"/>
    <w:rsid w:val="008B6742"/>
    <w:rsid w:val="00AD5E71"/>
    <w:rsid w:val="00F17CAA"/>
    <w:rsid w:val="00F5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E9C135"/>
  <w15:chartTrackingRefBased/>
  <w15:docId w15:val="{69DC553F-7E4B-461A-A115-879D75224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24118">
    <w:name w:val="font524118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24118">
    <w:name w:val="xl1524118"/>
    <w:basedOn w:val="a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6324118">
    <w:name w:val="xl6324118"/>
    <w:basedOn w:val="a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2"/>
      <w:szCs w:val="22"/>
    </w:rPr>
  </w:style>
  <w:style w:type="paragraph" w:customStyle="1" w:styleId="xl6424118">
    <w:name w:val="xl6424118"/>
    <w:basedOn w:val="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2"/>
      <w:szCs w:val="22"/>
    </w:rPr>
  </w:style>
  <w:style w:type="paragraph" w:customStyle="1" w:styleId="xl6524118">
    <w:name w:val="xl6524118"/>
    <w:basedOn w:val="a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2"/>
      <w:szCs w:val="22"/>
    </w:rPr>
  </w:style>
  <w:style w:type="paragraph" w:customStyle="1" w:styleId="xl6624118">
    <w:name w:val="xl6624118"/>
    <w:basedOn w:val="a"/>
    <w:pPr>
      <w:pBdr>
        <w:top w:val="single" w:sz="8" w:space="1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2"/>
      <w:szCs w:val="22"/>
    </w:rPr>
  </w:style>
  <w:style w:type="paragraph" w:customStyle="1" w:styleId="xl6724118">
    <w:name w:val="xl6724118"/>
    <w:basedOn w:val="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2"/>
      <w:szCs w:val="22"/>
    </w:rPr>
  </w:style>
  <w:style w:type="paragraph" w:customStyle="1" w:styleId="xl6824118">
    <w:name w:val="xl6824118"/>
    <w:basedOn w:val="a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2"/>
      <w:szCs w:val="22"/>
    </w:rPr>
  </w:style>
  <w:style w:type="paragraph" w:customStyle="1" w:styleId="xl6924118">
    <w:name w:val="xl6924118"/>
    <w:basedOn w:val="a"/>
    <w:pPr>
      <w:pBdr>
        <w:bottom w:val="dotDotDash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2"/>
      <w:szCs w:val="22"/>
    </w:rPr>
  </w:style>
  <w:style w:type="paragraph" w:customStyle="1" w:styleId="xl7024118">
    <w:name w:val="xl7024118"/>
    <w:basedOn w:val="a"/>
    <w:pPr>
      <w:pBdr>
        <w:top w:val="dotDotDash" w:sz="8" w:space="1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AD5E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5E71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5E7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5E71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g</dc:creator>
  <cp:keywords/>
  <dc:description/>
  <cp:lastModifiedBy>Liming</cp:lastModifiedBy>
  <cp:revision>3</cp:revision>
  <dcterms:created xsi:type="dcterms:W3CDTF">2022-04-03T04:51:00Z</dcterms:created>
  <dcterms:modified xsi:type="dcterms:W3CDTF">2022-04-03T04:52:00Z</dcterms:modified>
</cp:coreProperties>
</file>